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5FA5B" w14:textId="56B6380C" w:rsidR="005C3861" w:rsidRPr="001A5828" w:rsidRDefault="005C3861" w:rsidP="001A5828">
      <w:pPr>
        <w:pStyle w:val="Caption"/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</w:pPr>
      <w:r w:rsidRPr="001A5828">
        <w:rPr>
          <w:rFonts w:ascii="Arial" w:hAnsi="Arial" w:cs="Arial"/>
          <w:i w:val="0"/>
          <w:iCs w:val="0"/>
          <w:noProof/>
          <w:sz w:val="22"/>
          <w:szCs w:val="22"/>
        </w:rPr>
        <w:drawing>
          <wp:anchor distT="0" distB="0" distL="114300" distR="114300" simplePos="0" relativeHeight="251658752" behindDoc="0" locked="0" layoutInCell="1" allowOverlap="1" wp14:anchorId="6EEDB278" wp14:editId="2FE49B62">
            <wp:simplePos x="0" y="0"/>
            <wp:positionH relativeFrom="column">
              <wp:posOffset>0</wp:posOffset>
            </wp:positionH>
            <wp:positionV relativeFrom="paragraph">
              <wp:posOffset>694690</wp:posOffset>
            </wp:positionV>
            <wp:extent cx="3248025" cy="2374265"/>
            <wp:effectExtent l="0" t="0" r="9525" b="6985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36"/>
                    <a:stretch/>
                  </pic:blipFill>
                  <pic:spPr bwMode="auto">
                    <a:xfrm>
                      <a:off x="0" y="0"/>
                      <a:ext cx="3248025" cy="237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A5828"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>S</w:t>
      </w:r>
      <w:r w:rsidR="00D70A73" w:rsidRPr="001A5828"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>7</w:t>
      </w:r>
      <w:r w:rsidR="001A5828" w:rsidRPr="001A5828">
        <w:rPr>
          <w:rFonts w:ascii="Arial" w:hAnsi="Arial" w:cs="Arial"/>
          <w:b/>
          <w:bCs/>
          <w:i w:val="0"/>
          <w:iCs w:val="0"/>
          <w:color w:val="000000"/>
          <w:sz w:val="22"/>
          <w:szCs w:val="22"/>
        </w:rPr>
        <w:t xml:space="preserve"> Fig</w:t>
      </w:r>
    </w:p>
    <w:p w14:paraId="31B256D7" w14:textId="77777777" w:rsidR="005C3861" w:rsidRDefault="005C3861" w:rsidP="00D442D1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21BA5185" w14:textId="77777777" w:rsidR="005C3861" w:rsidRDefault="005C3861" w:rsidP="00D442D1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03D625E0" w14:textId="77777777" w:rsidR="005C3861" w:rsidRDefault="005C3861" w:rsidP="00D442D1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5FEE2F9" w14:textId="77777777" w:rsidR="001A5828" w:rsidRDefault="001A5828" w:rsidP="00D442D1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4977AB96" w14:textId="1BB36FE4" w:rsidR="005C3861" w:rsidRPr="008F6D00" w:rsidRDefault="005C3861" w:rsidP="001A5828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</w:t>
      </w:r>
      <w:r w:rsidR="00D70A7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7</w:t>
      </w:r>
      <w:r w:rsidR="001A58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Fig</w:t>
      </w:r>
      <w:r w:rsidRPr="008F6D0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Virulence of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</w:t>
      </w:r>
      <w:r w:rsidRPr="008F6D0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proofErr w:type="spellStart"/>
      <w:proofErr w:type="gramStart"/>
      <w:r w:rsidRPr="008F6D00">
        <w:rPr>
          <w:rFonts w:ascii="Arial" w:hAnsi="Arial" w:cs="Arial"/>
          <w:b/>
          <w:bCs/>
          <w:iCs w:val="0"/>
          <w:color w:val="auto"/>
          <w:sz w:val="22"/>
          <w:szCs w:val="22"/>
        </w:rPr>
        <w:t>gisB</w:t>
      </w:r>
      <w:proofErr w:type="spellEnd"/>
      <w:r w:rsidRPr="008F6D00">
        <w:rPr>
          <w:rFonts w:ascii="Arial" w:hAnsi="Arial" w:cs="Arial"/>
          <w:b/>
          <w:bCs/>
          <w:i w:val="0"/>
          <w:color w:val="auto"/>
          <w:sz w:val="22"/>
          <w:szCs w:val="22"/>
        </w:rPr>
        <w:t>::</w:t>
      </w:r>
      <w:proofErr w:type="gramEnd"/>
      <w:r w:rsidRPr="008F6D00">
        <w:rPr>
          <w:rFonts w:ascii="Arial" w:hAnsi="Arial" w:cs="Arial"/>
          <w:b/>
          <w:bCs/>
          <w:i w:val="0"/>
          <w:color w:val="auto"/>
          <w:sz w:val="22"/>
          <w:szCs w:val="22"/>
        </w:rPr>
        <w:t>Tn mutant strain mimics wild type</w:t>
      </w:r>
      <w:r w:rsidRPr="008F6D0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Bacterial burdens within indicated organs of C57BL/6</w:t>
      </w:r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J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mice were enumerated after 96 </w:t>
      </w:r>
      <w:r w:rsidRPr="00B30AFD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h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of systemic infection with either WT</w:t>
      </w:r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(circles)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or </w:t>
      </w:r>
      <w:proofErr w:type="spellStart"/>
      <w:proofErr w:type="gramStart"/>
      <w:r w:rsidRPr="008F6D00">
        <w:rPr>
          <w:rFonts w:ascii="Arial" w:hAnsi="Arial" w:cs="Arial"/>
          <w:bCs/>
          <w:color w:val="auto"/>
          <w:sz w:val="22"/>
          <w:szCs w:val="22"/>
        </w:rPr>
        <w:t>gisB</w:t>
      </w:r>
      <w:proofErr w:type="spellEnd"/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::</w:t>
      </w:r>
      <w:proofErr w:type="gramEnd"/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Tn</w:t>
      </w:r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(squares)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. Bacterial burdens are presented as log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  <w:vertAlign w:val="subscript"/>
        </w:rPr>
        <w:t>10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CFUs mL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  <w:vertAlign w:val="superscript"/>
        </w:rPr>
        <w:t>-1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for liver, combined kidneys, and heart. </w:t>
      </w:r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T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he mean and standard</w:t>
      </w:r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deviation</w:t>
      </w:r>
      <w:proofErr w:type="gramEnd"/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are shown</w:t>
      </w:r>
      <w:r w:rsidRPr="008F6D00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.</w:t>
      </w:r>
      <w:r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Each symbol represents one animal.</w:t>
      </w:r>
    </w:p>
    <w:p w14:paraId="0EFE6F97" w14:textId="77777777" w:rsidR="005C3861" w:rsidRDefault="005C3861" w:rsidP="00AF3665">
      <w:pPr>
        <w:rPr>
          <w:i/>
          <w:iCs/>
        </w:rPr>
      </w:pPr>
    </w:p>
    <w:p w14:paraId="00D9EE91" w14:textId="08F8D6D7" w:rsidR="00C21DF0" w:rsidRDefault="005C3861" w:rsidP="00AF3665">
      <w:pPr>
        <w:keepNext/>
      </w:pPr>
      <w:r w:rsidRPr="00D94BCB">
        <w:rPr>
          <w:rFonts w:ascii="Arial" w:hAnsi="Arial" w:cs="Arial"/>
          <w:sz w:val="22"/>
          <w:szCs w:val="22"/>
        </w:rPr>
        <w:br w:type="page"/>
      </w:r>
    </w:p>
    <w:sectPr w:rsidR="00C21DF0" w:rsidSect="00D7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E6D33"/>
    <w:multiLevelType w:val="hybridMultilevel"/>
    <w:tmpl w:val="5B2E5844"/>
    <w:lvl w:ilvl="0" w:tplc="208016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861"/>
    <w:rsid w:val="0006467A"/>
    <w:rsid w:val="000B1251"/>
    <w:rsid w:val="000F7863"/>
    <w:rsid w:val="00105DA5"/>
    <w:rsid w:val="00153570"/>
    <w:rsid w:val="00181258"/>
    <w:rsid w:val="001A5828"/>
    <w:rsid w:val="001D3E63"/>
    <w:rsid w:val="00223589"/>
    <w:rsid w:val="00270E96"/>
    <w:rsid w:val="00276D79"/>
    <w:rsid w:val="0028556C"/>
    <w:rsid w:val="002B5098"/>
    <w:rsid w:val="002C19C6"/>
    <w:rsid w:val="003712E2"/>
    <w:rsid w:val="004A2D58"/>
    <w:rsid w:val="004D3143"/>
    <w:rsid w:val="004E6AEE"/>
    <w:rsid w:val="00507138"/>
    <w:rsid w:val="00592932"/>
    <w:rsid w:val="005A7125"/>
    <w:rsid w:val="005C3861"/>
    <w:rsid w:val="00612066"/>
    <w:rsid w:val="0063456A"/>
    <w:rsid w:val="00650649"/>
    <w:rsid w:val="006507F1"/>
    <w:rsid w:val="006C3020"/>
    <w:rsid w:val="007745B4"/>
    <w:rsid w:val="007B0F5E"/>
    <w:rsid w:val="00844661"/>
    <w:rsid w:val="008C2E46"/>
    <w:rsid w:val="0091691F"/>
    <w:rsid w:val="009D50D6"/>
    <w:rsid w:val="00A41B65"/>
    <w:rsid w:val="00A567F4"/>
    <w:rsid w:val="00A65A8A"/>
    <w:rsid w:val="00AD55E2"/>
    <w:rsid w:val="00AF3665"/>
    <w:rsid w:val="00B83B9E"/>
    <w:rsid w:val="00C063FA"/>
    <w:rsid w:val="00C0676B"/>
    <w:rsid w:val="00C21DF0"/>
    <w:rsid w:val="00CD6B1F"/>
    <w:rsid w:val="00D26F7B"/>
    <w:rsid w:val="00D70A73"/>
    <w:rsid w:val="00E129CF"/>
    <w:rsid w:val="00E85044"/>
    <w:rsid w:val="00EB7C97"/>
    <w:rsid w:val="00EF714E"/>
    <w:rsid w:val="00F36CA9"/>
    <w:rsid w:val="00FB265B"/>
    <w:rsid w:val="00FC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45DC"/>
  <w15:chartTrackingRefBased/>
  <w15:docId w15:val="{C6A0EA94-4159-4946-B1A3-4DBD653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C386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C3861"/>
    <w:rPr>
      <w:rFonts w:ascii="Times New Roman" w:eastAsia="Times New Roman" w:hAnsi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386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5C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861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C3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61"/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38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386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C3861"/>
    <w:rPr>
      <w:color w:val="0000FF"/>
      <w:u w:val="single"/>
    </w:rPr>
  </w:style>
  <w:style w:type="paragraph" w:styleId="Revision">
    <w:name w:val="Revision"/>
    <w:hidden/>
    <w:uiPriority w:val="99"/>
    <w:semiHidden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3861"/>
    <w:rPr>
      <w:b/>
      <w:bCs/>
    </w:rPr>
  </w:style>
  <w:style w:type="character" w:styleId="Emphasis">
    <w:name w:val="Emphasis"/>
    <w:basedOn w:val="DefaultParagraphFont"/>
    <w:uiPriority w:val="20"/>
    <w:qFormat/>
    <w:rsid w:val="005C3861"/>
    <w:rPr>
      <w:i/>
      <w:iCs/>
    </w:rPr>
  </w:style>
  <w:style w:type="paragraph" w:styleId="NoSpacing">
    <w:name w:val="No Spacing"/>
    <w:uiPriority w:val="1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386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861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3861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861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34" ma:contentTypeDescription="Create a new document." ma:contentTypeScope="" ma:versionID="664d9403994bcdd41a3cb60d4db11e54">
  <xsd:schema xmlns:xsd="http://www.w3.org/2001/XMLSchema" xmlns:xs="http://www.w3.org/2001/XMLSchema" xmlns:p="http://schemas.microsoft.com/office/2006/metadata/properties" xmlns:ns1="http://schemas.microsoft.com/sharepoint/v3" xmlns:ns3="0b01a07b-8d13-4cb5-9d22-64822278069e" xmlns:ns4="198a9f0d-948e-4f5a-af70-f6d2f30972cd" targetNamespace="http://schemas.microsoft.com/office/2006/metadata/properties" ma:root="true" ma:fieldsID="cfb76d17bdf41f31e3f567d5538281fb" ns1:_="" ns3:_="" ns4:_="">
    <xsd:import namespace="http://schemas.microsoft.com/sharepoint/v3"/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9" nillable="true" ma:displayName="Is Collaboration Space Locked" ma:internalName="Is_Collaboration_Space_Locked">
      <xsd:simpleType>
        <xsd:restriction base="dms:Boolean"/>
      </xsd:simpleType>
    </xsd:element>
    <xsd:element name="IsNotebookLocked" ma:index="30" nillable="true" ma:displayName="Is Notebook Locked" ma:internalName="IsNotebookLocked">
      <xsd:simpleType>
        <xsd:restriction base="dms:Boolea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ppVersion xmlns="0b01a07b-8d13-4cb5-9d22-64822278069e" xsi:nil="true"/>
    <Invited_Students xmlns="0b01a07b-8d13-4cb5-9d22-64822278069e" xsi:nil="true"/>
    <Templates xmlns="0b01a07b-8d13-4cb5-9d22-64822278069e" xsi:nil="true"/>
    <Self_Registration_Enabled xmlns="0b01a07b-8d13-4cb5-9d22-64822278069e" xsi:nil="true"/>
    <FolderType xmlns="0b01a07b-8d13-4cb5-9d22-64822278069e" xsi:nil="true"/>
    <CultureName xmlns="0b01a07b-8d13-4cb5-9d22-64822278069e" xsi:nil="true"/>
    <Student_Groups xmlns="0b01a07b-8d13-4cb5-9d22-64822278069e">
      <UserInfo>
        <DisplayName/>
        <AccountId xsi:nil="true"/>
        <AccountType/>
      </UserInfo>
    </Student_Groups>
    <Invited_Teachers xmlns="0b01a07b-8d13-4cb5-9d22-64822278069e" xsi:nil="true"/>
    <_ip_UnifiedCompliancePolicyProperties xmlns="http://schemas.microsoft.com/sharepoint/v3" xsi:nil="true"/>
    <NotebookType xmlns="0b01a07b-8d13-4cb5-9d22-64822278069e" xsi:nil="true"/>
    <Teachers xmlns="0b01a07b-8d13-4cb5-9d22-64822278069e">
      <UserInfo>
        <DisplayName/>
        <AccountId xsi:nil="true"/>
        <AccountType/>
      </UserInfo>
    </Teachers>
    <Students xmlns="0b01a07b-8d13-4cb5-9d22-64822278069e">
      <UserInfo>
        <DisplayName/>
        <AccountId xsi:nil="true"/>
        <AccountType/>
      </UserInfo>
    </Students>
    <TeamsChannelId xmlns="0b01a07b-8d13-4cb5-9d22-64822278069e" xsi:nil="true"/>
    <DefaultSectionNames xmlns="0b01a07b-8d13-4cb5-9d22-64822278069e" xsi:nil="true"/>
    <_activity xmlns="0b01a07b-8d13-4cb5-9d22-64822278069e" xsi:nil="true"/>
    <Has_Teacher_Only_SectionGroup xmlns="0b01a07b-8d13-4cb5-9d22-64822278069e" xsi:nil="true"/>
    <Owner xmlns="0b01a07b-8d13-4cb5-9d22-64822278069e">
      <UserInfo>
        <DisplayName/>
        <AccountId xsi:nil="true"/>
        <AccountType/>
      </UserInfo>
    </Owner>
    <IsNotebookLocked xmlns="0b01a07b-8d13-4cb5-9d22-64822278069e" xsi:nil="true"/>
    <Is_Collaboration_Space_Locked xmlns="0b01a07b-8d13-4cb5-9d22-64822278069e" xsi:nil="true"/>
  </documentManagement>
</p:properties>
</file>

<file path=customXml/itemProps1.xml><?xml version="1.0" encoding="utf-8"?>
<ds:datastoreItem xmlns:ds="http://schemas.openxmlformats.org/officeDocument/2006/customXml" ds:itemID="{6063F33B-9D8A-449B-BBAF-950875A50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2D6593-DCCB-488C-84A5-13AED59D4E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58BA96-3842-4FD0-8264-94D75E1330B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01a07b-8d13-4cb5-9d22-6482227806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mmer</dc:creator>
  <cp:keywords/>
  <dc:description/>
  <cp:lastModifiedBy>Hammer, Neal</cp:lastModifiedBy>
  <cp:revision>5</cp:revision>
  <dcterms:created xsi:type="dcterms:W3CDTF">2023-06-22T17:04:00Z</dcterms:created>
  <dcterms:modified xsi:type="dcterms:W3CDTF">2023-06-2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